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21"/>
        <w:tblW w:w="8472" w:type="dxa"/>
        <w:tblLook w:val="04A0" w:firstRow="1" w:lastRow="0" w:firstColumn="1" w:lastColumn="0" w:noHBand="0" w:noVBand="1"/>
      </w:tblPr>
      <w:tblGrid>
        <w:gridCol w:w="1951"/>
        <w:gridCol w:w="1418"/>
        <w:gridCol w:w="1275"/>
        <w:gridCol w:w="1134"/>
        <w:gridCol w:w="1276"/>
        <w:gridCol w:w="1418"/>
      </w:tblGrid>
      <w:tr w:rsidR="003A1BB9" w:rsidRPr="00031A7B" w14:paraId="3593ECE9" w14:textId="77777777" w:rsidTr="003A1BB9">
        <w:trPr>
          <w:trHeight w:val="252"/>
        </w:trPr>
        <w:tc>
          <w:tcPr>
            <w:tcW w:w="84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425D" w14:textId="29A8F7FA" w:rsidR="003A1BB9" w:rsidRPr="00031A7B" w:rsidRDefault="00880DC3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upplementary</w:t>
            </w:r>
            <w:r w:rsidR="003A1BB9"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 xml:space="preserve"> 1. Diversity </w:t>
            </w: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indices</w:t>
            </w:r>
            <w:r w:rsidR="003A1BB9"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 xml:space="preserve"> of the Rommel Bay sampling areas </w:t>
            </w:r>
          </w:p>
        </w:tc>
      </w:tr>
      <w:tr w:rsidR="003A1BB9" w:rsidRPr="00031A7B" w14:paraId="72F0202F" w14:textId="77777777" w:rsidTr="003A1BB9">
        <w:trPr>
          <w:trHeight w:val="252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47BB1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9EEF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rea 1 (Rocky shore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813C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rea 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4911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rea 3</w:t>
            </w:r>
          </w:p>
        </w:tc>
      </w:tr>
      <w:tr w:rsidR="003A1BB9" w:rsidRPr="00031A7B" w14:paraId="3E859CB2" w14:textId="77777777" w:rsidTr="003A1BB9">
        <w:trPr>
          <w:trHeight w:val="252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FA7AF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09ABF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77B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50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779B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1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6F5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150 m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13EDE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3A1BB9" w:rsidRPr="00031A7B" w14:paraId="7DCAFEA7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E89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Total samp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763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4F5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55F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DA76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863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</w:tr>
      <w:tr w:rsidR="003A1BB9" w:rsidRPr="00031A7B" w14:paraId="476196C7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410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Taxa (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C5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069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512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76C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1DD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3A1BB9" w:rsidRPr="00031A7B" w14:paraId="4C0F370B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2AD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Individu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DD4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072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31B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02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561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32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A85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B9E3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0.00</w:t>
            </w:r>
          </w:p>
        </w:tc>
      </w:tr>
      <w:tr w:rsidR="003A1BB9" w:rsidRPr="00031A7B" w14:paraId="4C98B7DD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8B51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98F7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8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CF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7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7E2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9A5F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4F1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54</w:t>
            </w:r>
          </w:p>
        </w:tc>
      </w:tr>
      <w:tr w:rsidR="003A1BB9" w:rsidRPr="00031A7B" w14:paraId="5BAD7763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BDC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±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0D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4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719B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3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178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10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AFB4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54</w:t>
            </w:r>
          </w:p>
        </w:tc>
      </w:tr>
      <w:tr w:rsidR="003A1BB9" w:rsidRPr="00031A7B" w14:paraId="173B74A4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F97E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Dominance (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92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1130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95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733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D761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3A1BB9" w:rsidRPr="00031A7B" w14:paraId="584BDE7F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73B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impson (1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05B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3.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D870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3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488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4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F6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4AF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3A1BB9" w:rsidRPr="00031A7B" w14:paraId="5C8C2BFD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E91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Evenness (e^H/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81D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8B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511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40D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F9E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3A1BB9" w:rsidRPr="00031A7B" w14:paraId="32E1CC82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20A" w14:textId="77777777" w:rsidR="003A1BB9" w:rsidRPr="00031A7B" w:rsidRDefault="003A1BB9" w:rsidP="003A1BB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hannon (H'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70A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75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2B7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CB9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B1AC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</w:tr>
      <w:tr w:rsidR="003A1BB9" w:rsidRPr="00031A7B" w14:paraId="466365E5" w14:textId="77777777" w:rsidTr="003A1BB9">
        <w:trPr>
          <w:trHeight w:val="252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379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DEF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D69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F8D7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2.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25D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1B4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3A1BB9" w:rsidRPr="00031A7B" w14:paraId="43D0E1E5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E22C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5F8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230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7876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55B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0A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12</w:t>
            </w:r>
          </w:p>
        </w:tc>
      </w:tr>
      <w:tr w:rsidR="003A1BB9" w:rsidRPr="00031A7B" w14:paraId="18A41B67" w14:textId="77777777" w:rsidTr="003A1BB9">
        <w:trPr>
          <w:trHeight w:val="25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ED20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C3C9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0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C3B9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518B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2A52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3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6A1F" w14:textId="77777777" w:rsidR="003A1BB9" w:rsidRPr="00031A7B" w:rsidRDefault="003A1BB9" w:rsidP="003A1B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031A7B">
              <w:rPr>
                <w:rFonts w:eastAsia="Times New Roman" w:cs="Times New Roman"/>
                <w:color w:val="000000"/>
                <w:szCs w:val="24"/>
                <w:lang w:val="en-US"/>
              </w:rPr>
              <w:t>0.337</w:t>
            </w:r>
          </w:p>
        </w:tc>
      </w:tr>
    </w:tbl>
    <w:p w14:paraId="3B8D374C" w14:textId="52D60AC8" w:rsidR="00F73D52" w:rsidRDefault="00F73D52"/>
    <w:p w14:paraId="78686AE7" w14:textId="58DA0E5C" w:rsidR="003A1BB9" w:rsidRDefault="003A1BB9"/>
    <w:p w14:paraId="4065D5BC" w14:textId="1DC55FDF" w:rsidR="003A1BB9" w:rsidRDefault="003A1BB9"/>
    <w:p w14:paraId="37FBA7EF" w14:textId="4C663EF6" w:rsidR="003A1BB9" w:rsidRDefault="003A1BB9"/>
    <w:p w14:paraId="098A339E" w14:textId="15EAFC7B" w:rsidR="003A1BB9" w:rsidRDefault="003A1BB9"/>
    <w:p w14:paraId="72E4CA7B" w14:textId="4E38BBAE" w:rsidR="003A1BB9" w:rsidRDefault="003A1BB9"/>
    <w:p w14:paraId="7184EABC" w14:textId="132E170D" w:rsidR="003A1BB9" w:rsidRDefault="003A1BB9"/>
    <w:p w14:paraId="6A36FECC" w14:textId="5AD9D756" w:rsidR="003A1BB9" w:rsidRDefault="003A1BB9"/>
    <w:p w14:paraId="7226E86A" w14:textId="59AF131B" w:rsidR="003A1BB9" w:rsidRDefault="003A1BB9"/>
    <w:p w14:paraId="2C7CE287" w14:textId="4E0B2836" w:rsidR="003A1BB9" w:rsidRDefault="003A1BB9"/>
    <w:p w14:paraId="1D129149" w14:textId="6C5C660C" w:rsidR="003A1BB9" w:rsidRDefault="003A1BB9"/>
    <w:tbl>
      <w:tblPr>
        <w:tblW w:w="10420" w:type="dxa"/>
        <w:tblInd w:w="-318" w:type="dxa"/>
        <w:tblLook w:val="04A0" w:firstRow="1" w:lastRow="0" w:firstColumn="1" w:lastColumn="0" w:noHBand="0" w:noVBand="1"/>
      </w:tblPr>
      <w:tblGrid>
        <w:gridCol w:w="2997"/>
        <w:gridCol w:w="1377"/>
        <w:gridCol w:w="1516"/>
        <w:gridCol w:w="1427"/>
        <w:gridCol w:w="1351"/>
        <w:gridCol w:w="1752"/>
      </w:tblGrid>
      <w:tr w:rsidR="007A422B" w:rsidRPr="007A422B" w14:paraId="33746A5E" w14:textId="77777777" w:rsidTr="007A422B">
        <w:trPr>
          <w:trHeight w:val="265"/>
        </w:trPr>
        <w:tc>
          <w:tcPr>
            <w:tcW w:w="104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7236" w14:textId="33FF459F" w:rsidR="007A422B" w:rsidRPr="007A422B" w:rsidRDefault="00880DC3" w:rsidP="007A422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upplementary</w:t>
            </w:r>
            <w:r w:rsidR="007A422B"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 xml:space="preserve"> 2. Diversity </w:t>
            </w: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indices</w:t>
            </w:r>
            <w:r w:rsidR="007A422B"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 xml:space="preserve"> of the marine invertebrates and seagrass samples  </w:t>
            </w:r>
          </w:p>
        </w:tc>
      </w:tr>
      <w:tr w:rsidR="007A422B" w:rsidRPr="007A422B" w14:paraId="4B6434B3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F71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0CF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Individual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53D" w14:textId="77777777" w:rsidR="007A422B" w:rsidRPr="007A422B" w:rsidRDefault="007A422B" w:rsidP="007A422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Dominance (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6A6" w14:textId="77777777" w:rsidR="007A422B" w:rsidRPr="007A422B" w:rsidRDefault="007A422B" w:rsidP="007A422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impson (1/D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EB5" w14:textId="77777777" w:rsidR="007A422B" w:rsidRPr="007A422B" w:rsidRDefault="007A422B" w:rsidP="007A422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hannon (H'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569" w14:textId="77777777" w:rsidR="007A422B" w:rsidRPr="007A422B" w:rsidRDefault="007A422B" w:rsidP="007A422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Evenness (e^H/S)</w:t>
            </w:r>
          </w:p>
        </w:tc>
      </w:tr>
      <w:tr w:rsidR="007A422B" w:rsidRPr="007A422B" w14:paraId="4A20F2D7" w14:textId="77777777" w:rsidTr="007A422B">
        <w:trPr>
          <w:trHeight w:val="265"/>
        </w:trPr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2C6" w14:textId="77777777" w:rsidR="007A422B" w:rsidRPr="007A422B" w:rsidRDefault="007A422B" w:rsidP="00482C46">
            <w:pPr>
              <w:pStyle w:val="Heading1"/>
            </w:pPr>
            <w:r w:rsidRPr="007A422B">
              <w:t>Abra ovat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769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1.0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D0C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81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6066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22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722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350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912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710</w:t>
            </w:r>
          </w:p>
        </w:tc>
      </w:tr>
      <w:tr w:rsidR="007A422B" w:rsidRPr="007A422B" w14:paraId="4BFAFE97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23C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Semibalanus balanoid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B9B9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415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C6D8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38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481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2.5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C0C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097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917</w:t>
            </w:r>
          </w:p>
        </w:tc>
      </w:tr>
      <w:tr w:rsidR="007A422B" w:rsidRPr="007A422B" w14:paraId="29B3A361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99C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Striella sp.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EF2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3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BB3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713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C4D2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7BDE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7A422B" w:rsidRPr="007A422B" w14:paraId="471D2473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EC3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 Amphibalanus improvisus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676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45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52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4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6F52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2.4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611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96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CBD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877</w:t>
            </w:r>
          </w:p>
        </w:tc>
      </w:tr>
      <w:tr w:rsidR="007A422B" w:rsidRPr="007A422B" w14:paraId="42C85439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17EF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Mytilus galloprovincialis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0298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10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1BC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4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BD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2.3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4F9B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9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D65B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850</w:t>
            </w:r>
          </w:p>
        </w:tc>
      </w:tr>
      <w:tr w:rsidR="007A422B" w:rsidRPr="007A422B" w14:paraId="7D510C6F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F98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Tagelus sp.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860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608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NA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96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N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91AE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9FD3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7A422B" w:rsidRPr="007A422B" w14:paraId="0E4E42D9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3AA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Littorina littorea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59F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35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578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5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29E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7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FD0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6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854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923</w:t>
            </w:r>
          </w:p>
        </w:tc>
      </w:tr>
      <w:tr w:rsidR="007A422B" w:rsidRPr="007A422B" w14:paraId="135B1AB5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45F0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Anisolabis maritima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F07C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3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F41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458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4BD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F8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7A422B" w:rsidRPr="007A422B" w14:paraId="476CB226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FFB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Posidonia oceanic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EBF0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295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22B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2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624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3.8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79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4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AE3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845</w:t>
            </w:r>
          </w:p>
        </w:tc>
      </w:tr>
      <w:tr w:rsidR="007A422B" w:rsidRPr="007A422B" w14:paraId="47D3E135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35CB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Tarantinaea lignaria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C5B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3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03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03C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C24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093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7A422B" w:rsidRPr="007A422B" w14:paraId="73AA8BF2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4DF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Conus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37F4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4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566B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B5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56D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63F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7A422B" w:rsidRPr="007A422B" w14:paraId="08C7F0C9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3AE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Cerithiida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24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10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8FE6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6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3B2E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6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84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59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09F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902</w:t>
            </w:r>
          </w:p>
        </w:tc>
      </w:tr>
      <w:tr w:rsidR="007A422B" w:rsidRPr="007A422B" w14:paraId="4EBB3C3F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0D95" w14:textId="77777777" w:rsidR="007A422B" w:rsidRPr="007A422B" w:rsidRDefault="007A422B" w:rsidP="00482C4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 xml:space="preserve">hermit crabs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0AB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3.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D8F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9DD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7C6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D724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1.000</w:t>
            </w:r>
          </w:p>
        </w:tc>
      </w:tr>
      <w:tr w:rsidR="007A422B" w:rsidRPr="007A422B" w14:paraId="05AB2D9A" w14:textId="77777777" w:rsidTr="007A422B">
        <w:trPr>
          <w:trHeight w:val="265"/>
        </w:trPr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143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df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8B0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(12, 52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4E5" w14:textId="77777777" w:rsidR="007A422B" w:rsidRPr="007A422B" w:rsidRDefault="007A422B" w:rsidP="007A422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A422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C41" w14:textId="77777777" w:rsidR="007A422B" w:rsidRPr="007A422B" w:rsidRDefault="007A422B" w:rsidP="007A422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A422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0B7" w14:textId="77777777" w:rsidR="007A422B" w:rsidRPr="007A422B" w:rsidRDefault="007A422B" w:rsidP="007A422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A422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3EC" w14:textId="77777777" w:rsidR="007A422B" w:rsidRPr="007A422B" w:rsidRDefault="007A422B" w:rsidP="007A422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A422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</w:tr>
      <w:tr w:rsidR="007A422B" w:rsidRPr="007A422B" w14:paraId="290E9477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0C2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4B7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2.98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E9D6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9E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150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4297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7A422B" w:rsidRPr="007A422B" w14:paraId="495F7F4B" w14:textId="77777777" w:rsidTr="007A422B">
        <w:trPr>
          <w:trHeight w:val="265"/>
        </w:trPr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6B81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/>
              </w:rPr>
              <w:t xml:space="preserve">P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F845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A422B">
              <w:rPr>
                <w:rFonts w:eastAsia="Times New Roman" w:cs="Times New Roman"/>
                <w:color w:val="000000"/>
                <w:szCs w:val="24"/>
                <w:lang w:val="en-US"/>
              </w:rPr>
              <w:t>0.00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690C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E67A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8633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2EFD" w14:textId="77777777" w:rsidR="007A422B" w:rsidRPr="007A422B" w:rsidRDefault="007A422B" w:rsidP="007A422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C3D3F8" w14:textId="7C8EC5AB" w:rsidR="003A1BB9" w:rsidRDefault="003A1BB9"/>
    <w:p w14:paraId="0C422D22" w14:textId="61CA1624" w:rsidR="00482C46" w:rsidRDefault="00482C46">
      <w:pPr>
        <w:spacing w:after="160" w:line="259" w:lineRule="auto"/>
        <w:jc w:val="left"/>
      </w:pPr>
      <w:r>
        <w:br w:type="page"/>
      </w:r>
    </w:p>
    <w:p w14:paraId="20C0440A" w14:textId="5A40730E" w:rsidR="00482C46" w:rsidRDefault="00BC1A60">
      <w:r>
        <w:rPr>
          <w:noProof/>
        </w:rPr>
        <w:lastRenderedPageBreak/>
        <w:drawing>
          <wp:inline distT="0" distB="0" distL="0" distR="0" wp14:anchorId="2F658C94" wp14:editId="279D57DD">
            <wp:extent cx="5943600" cy="478790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A29AF89A-2CA1-4384-A187-B66048866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A29AF89A-2CA1-4384-A187-B66048866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ABBA5" w14:textId="2FD913F6" w:rsidR="00A01765" w:rsidRDefault="00A01765">
      <w:r>
        <w:t xml:space="preserve">Supplementary 3. </w:t>
      </w:r>
      <w:r w:rsidRPr="00A01765">
        <w:t>Correlation (Partial Linear)</w:t>
      </w:r>
    </w:p>
    <w:p w14:paraId="35DF9BCF" w14:textId="77777777" w:rsidR="00A01765" w:rsidRDefault="00A01765">
      <w:pPr>
        <w:spacing w:after="160" w:line="259" w:lineRule="auto"/>
        <w:jc w:val="left"/>
      </w:pPr>
      <w:r>
        <w:br w:type="page"/>
      </w:r>
    </w:p>
    <w:p w14:paraId="6B7CDA8C" w14:textId="74E52F2C" w:rsidR="00BC1A60" w:rsidRDefault="00A01765">
      <w:r>
        <w:rPr>
          <w:noProof/>
        </w:rPr>
        <w:lastRenderedPageBreak/>
        <w:drawing>
          <wp:inline distT="0" distB="0" distL="0" distR="0" wp14:anchorId="07CB7D6C" wp14:editId="3F066F36">
            <wp:extent cx="5943600" cy="321310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56991D1-69C5-4628-895A-1032FD6EC9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F56991D1-69C5-4628-895A-1032FD6EC9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FB2E8" w14:textId="19DD50DD" w:rsidR="00880DC3" w:rsidRDefault="00340B8E">
      <w:r>
        <w:t xml:space="preserve">Supplementary 4. </w:t>
      </w:r>
      <w:r w:rsidRPr="00340B8E">
        <w:t>Diversity profiles of the Rommel location</w:t>
      </w:r>
    </w:p>
    <w:p w14:paraId="5A73DCAA" w14:textId="77777777" w:rsidR="00880DC3" w:rsidRDefault="00880DC3">
      <w:pPr>
        <w:spacing w:after="160" w:line="259" w:lineRule="auto"/>
        <w:jc w:val="left"/>
      </w:pPr>
      <w:r>
        <w:br w:type="page"/>
      </w:r>
    </w:p>
    <w:p w14:paraId="4F8474E4" w14:textId="77777777" w:rsidR="00087266" w:rsidRDefault="00087266">
      <w:pPr>
        <w:sectPr w:rsidR="0008726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C1073A" w14:textId="09B2C2D8" w:rsidR="00F026CE" w:rsidRDefault="00A6370B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470848" behindDoc="0" locked="0" layoutInCell="1" allowOverlap="1" wp14:anchorId="0CF2EF5D" wp14:editId="13EB26DD">
            <wp:simplePos x="0" y="0"/>
            <wp:positionH relativeFrom="column">
              <wp:posOffset>-651510</wp:posOffset>
            </wp:positionH>
            <wp:positionV relativeFrom="paragraph">
              <wp:posOffset>354095</wp:posOffset>
            </wp:positionV>
            <wp:extent cx="3587678" cy="2717475"/>
            <wp:effectExtent l="0" t="0" r="0" b="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CCC9790-786A-457C-86E1-609E67F7B1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CCC9790-786A-457C-86E1-609E67F7B1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87678" cy="2717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Supplementary 5. </w:t>
      </w:r>
      <w:r w:rsidR="00AA3454">
        <w:rPr>
          <w:noProof/>
        </w:rPr>
        <w:t>Charts of the mean number of speacies in each sampling area</w:t>
      </w:r>
    </w:p>
    <w:p w14:paraId="26EB4357" w14:textId="131BA590" w:rsidR="00F026CE" w:rsidRDefault="00A6370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557888" behindDoc="0" locked="0" layoutInCell="1" allowOverlap="1" wp14:anchorId="3D6062F0" wp14:editId="0EC1F980">
            <wp:simplePos x="0" y="0"/>
            <wp:positionH relativeFrom="column">
              <wp:posOffset>2932430</wp:posOffset>
            </wp:positionH>
            <wp:positionV relativeFrom="paragraph">
              <wp:posOffset>133635</wp:posOffset>
            </wp:positionV>
            <wp:extent cx="3587750" cy="2689860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FEE9685-7ADD-432D-B515-B6842F1FB6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FEE9685-7ADD-432D-B515-B6842F1FB6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8775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ED958B" w14:textId="77777777" w:rsidR="00F026CE" w:rsidRDefault="00F026CE">
      <w:pPr>
        <w:rPr>
          <w:noProof/>
        </w:rPr>
      </w:pPr>
    </w:p>
    <w:p w14:paraId="5EC78337" w14:textId="77777777" w:rsidR="00F026CE" w:rsidRDefault="00F026CE">
      <w:pPr>
        <w:rPr>
          <w:noProof/>
        </w:rPr>
      </w:pPr>
    </w:p>
    <w:p w14:paraId="0B5F4921" w14:textId="77777777" w:rsidR="00F026CE" w:rsidRDefault="00F026CE">
      <w:pPr>
        <w:rPr>
          <w:noProof/>
        </w:rPr>
      </w:pPr>
    </w:p>
    <w:p w14:paraId="4F448BAD" w14:textId="77777777" w:rsidR="00F026CE" w:rsidRDefault="00F026CE">
      <w:pPr>
        <w:rPr>
          <w:noProof/>
        </w:rPr>
      </w:pPr>
    </w:p>
    <w:p w14:paraId="4467D5C0" w14:textId="77777777" w:rsidR="00F026CE" w:rsidRDefault="00F026CE">
      <w:pPr>
        <w:rPr>
          <w:noProof/>
        </w:rPr>
      </w:pPr>
    </w:p>
    <w:p w14:paraId="6EFCBA07" w14:textId="4CD5BFBB" w:rsidR="00F026CE" w:rsidRDefault="00F026CE">
      <w:pPr>
        <w:rPr>
          <w:noProof/>
        </w:rPr>
      </w:pPr>
    </w:p>
    <w:p w14:paraId="004E0ADE" w14:textId="30245A8E" w:rsidR="00F026CE" w:rsidRDefault="00A6370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0048" behindDoc="0" locked="0" layoutInCell="1" allowOverlap="1" wp14:anchorId="2E6444EB" wp14:editId="4422DBA6">
            <wp:simplePos x="0" y="0"/>
            <wp:positionH relativeFrom="column">
              <wp:posOffset>2854960</wp:posOffset>
            </wp:positionH>
            <wp:positionV relativeFrom="paragraph">
              <wp:posOffset>272709</wp:posOffset>
            </wp:positionV>
            <wp:extent cx="3588013" cy="2757265"/>
            <wp:effectExtent l="0" t="0" r="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5D56E7A-7CE4-43C6-9DF7-1602E52A3A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5D56E7A-7CE4-43C6-9DF7-1602E52A3A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88013" cy="2757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385856" behindDoc="0" locked="0" layoutInCell="1" allowOverlap="1" wp14:anchorId="26306255" wp14:editId="0E6B6369">
            <wp:simplePos x="0" y="0"/>
            <wp:positionH relativeFrom="column">
              <wp:posOffset>-732155</wp:posOffset>
            </wp:positionH>
            <wp:positionV relativeFrom="paragraph">
              <wp:posOffset>272680</wp:posOffset>
            </wp:positionV>
            <wp:extent cx="3587750" cy="2776220"/>
            <wp:effectExtent l="0" t="0" r="0" b="0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D35ED36-EE41-407C-A06F-639213259E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D35ED36-EE41-407C-A06F-639213259E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8775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0B85FD" w14:textId="77777777" w:rsidR="00F026CE" w:rsidRDefault="00F026CE">
      <w:pPr>
        <w:rPr>
          <w:noProof/>
        </w:rPr>
      </w:pPr>
    </w:p>
    <w:p w14:paraId="1FA6B3FF" w14:textId="77777777" w:rsidR="00F026CE" w:rsidRDefault="00F026CE">
      <w:pPr>
        <w:rPr>
          <w:noProof/>
        </w:rPr>
      </w:pPr>
    </w:p>
    <w:p w14:paraId="06A01CD4" w14:textId="77777777" w:rsidR="00F026CE" w:rsidRDefault="00F026CE">
      <w:pPr>
        <w:rPr>
          <w:noProof/>
        </w:rPr>
      </w:pPr>
    </w:p>
    <w:p w14:paraId="60E68287" w14:textId="77777777" w:rsidR="00F026CE" w:rsidRDefault="00F026CE">
      <w:pPr>
        <w:rPr>
          <w:noProof/>
        </w:rPr>
      </w:pPr>
    </w:p>
    <w:p w14:paraId="2556C9C5" w14:textId="77777777" w:rsidR="00F026CE" w:rsidRDefault="00F026CE">
      <w:pPr>
        <w:rPr>
          <w:noProof/>
        </w:rPr>
      </w:pPr>
    </w:p>
    <w:p w14:paraId="1938B41A" w14:textId="77777777" w:rsidR="00F026CE" w:rsidRDefault="00F026CE">
      <w:pPr>
        <w:rPr>
          <w:noProof/>
        </w:rPr>
      </w:pPr>
    </w:p>
    <w:p w14:paraId="5D6A38D1" w14:textId="3EC70094" w:rsidR="00F026CE" w:rsidRDefault="00F026CE">
      <w:pPr>
        <w:rPr>
          <w:noProof/>
        </w:rPr>
      </w:pPr>
    </w:p>
    <w:p w14:paraId="1929D044" w14:textId="736DF552" w:rsidR="00F026CE" w:rsidRDefault="00A6370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870208" behindDoc="0" locked="0" layoutInCell="1" allowOverlap="1" wp14:anchorId="1BE71C94" wp14:editId="3E20E1D3">
            <wp:simplePos x="0" y="0"/>
            <wp:positionH relativeFrom="column">
              <wp:posOffset>2846070</wp:posOffset>
            </wp:positionH>
            <wp:positionV relativeFrom="paragraph">
              <wp:posOffset>171763</wp:posOffset>
            </wp:positionV>
            <wp:extent cx="3434715" cy="2635885"/>
            <wp:effectExtent l="0" t="0" r="0" b="0"/>
            <wp:wrapNone/>
            <wp:docPr id="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25C6CE1-91FE-4F5D-9827-E8229B56F6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25C6CE1-91FE-4F5D-9827-E8229B56F6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34715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2010496" behindDoc="0" locked="0" layoutInCell="1" allowOverlap="1" wp14:anchorId="13D52C55" wp14:editId="38C09CE4">
            <wp:simplePos x="0" y="0"/>
            <wp:positionH relativeFrom="column">
              <wp:posOffset>-579120</wp:posOffset>
            </wp:positionH>
            <wp:positionV relativeFrom="paragraph">
              <wp:posOffset>193040</wp:posOffset>
            </wp:positionV>
            <wp:extent cx="3429635" cy="2571115"/>
            <wp:effectExtent l="0" t="0" r="0" b="0"/>
            <wp:wrapNone/>
            <wp:docPr id="1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88C92BE-AB75-463D-8185-AAB55CE0C3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88C92BE-AB75-463D-8185-AAB55CE0C3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29635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35A59F" w14:textId="77777777" w:rsidR="00F026CE" w:rsidRDefault="00F026CE">
      <w:pPr>
        <w:rPr>
          <w:noProof/>
        </w:rPr>
      </w:pPr>
    </w:p>
    <w:p w14:paraId="194602F9" w14:textId="77777777" w:rsidR="00F026CE" w:rsidRDefault="00F026CE">
      <w:pPr>
        <w:rPr>
          <w:noProof/>
        </w:rPr>
      </w:pPr>
    </w:p>
    <w:p w14:paraId="6E114D90" w14:textId="77777777" w:rsidR="00F026CE" w:rsidRDefault="00F026CE">
      <w:pPr>
        <w:rPr>
          <w:noProof/>
        </w:rPr>
      </w:pPr>
    </w:p>
    <w:p w14:paraId="2BC151C8" w14:textId="77777777" w:rsidR="00A6370B" w:rsidRDefault="00A6370B">
      <w:pPr>
        <w:rPr>
          <w:noProof/>
        </w:rPr>
      </w:pPr>
    </w:p>
    <w:p w14:paraId="53174EDB" w14:textId="77777777" w:rsidR="00A6370B" w:rsidRDefault="00A6370B">
      <w:pPr>
        <w:rPr>
          <w:noProof/>
        </w:rPr>
      </w:pPr>
    </w:p>
    <w:p w14:paraId="305DCF0F" w14:textId="403916E7" w:rsidR="00A01765" w:rsidRDefault="00087266">
      <w:r>
        <w:rPr>
          <w:noProof/>
        </w:rPr>
        <w:drawing>
          <wp:anchor distT="0" distB="0" distL="114300" distR="114300" simplePos="0" relativeHeight="251729920" behindDoc="0" locked="0" layoutInCell="1" allowOverlap="1" wp14:anchorId="2237F236" wp14:editId="29A0C3E7">
            <wp:simplePos x="0" y="0"/>
            <wp:positionH relativeFrom="column">
              <wp:posOffset>11837035</wp:posOffset>
            </wp:positionH>
            <wp:positionV relativeFrom="paragraph">
              <wp:posOffset>586105</wp:posOffset>
            </wp:positionV>
            <wp:extent cx="4341495" cy="3255645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88C92BE-AB75-463D-8185-AAB55CE0C3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88C92BE-AB75-463D-8185-AAB55CE0C3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4149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9984" behindDoc="0" locked="0" layoutInCell="1" allowOverlap="1" wp14:anchorId="4CCD9C7D" wp14:editId="7B8CF8B8">
            <wp:simplePos x="0" y="0"/>
            <wp:positionH relativeFrom="column">
              <wp:posOffset>11809730</wp:posOffset>
            </wp:positionH>
            <wp:positionV relativeFrom="paragraph">
              <wp:posOffset>5294630</wp:posOffset>
            </wp:positionV>
            <wp:extent cx="4341495" cy="3331210"/>
            <wp:effectExtent l="0" t="0" r="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25C6CE1-91FE-4F5D-9827-E8229B56F6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25C6CE1-91FE-4F5D-9827-E8229B56F6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41495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01765" w:rsidSect="00F02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25B48" w14:textId="77777777" w:rsidR="002B3C2A" w:rsidRDefault="002B3C2A" w:rsidP="00482C46">
      <w:pPr>
        <w:spacing w:line="240" w:lineRule="auto"/>
      </w:pPr>
      <w:r>
        <w:separator/>
      </w:r>
    </w:p>
  </w:endnote>
  <w:endnote w:type="continuationSeparator" w:id="0">
    <w:p w14:paraId="69430004" w14:textId="77777777" w:rsidR="002B3C2A" w:rsidRDefault="002B3C2A" w:rsidP="00482C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</w:rPr>
      <w:id w:val="-358122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F3CC9" w14:textId="6B708EAA" w:rsidR="00482C46" w:rsidRPr="003F4843" w:rsidRDefault="00482C46">
        <w:pPr>
          <w:pStyle w:val="Footer"/>
          <w:jc w:val="center"/>
          <w:rPr>
            <w:b/>
            <w:bCs/>
          </w:rPr>
        </w:pPr>
        <w:r w:rsidRPr="003F4843">
          <w:rPr>
            <w:b/>
            <w:bCs/>
          </w:rPr>
          <w:fldChar w:fldCharType="begin"/>
        </w:r>
        <w:r w:rsidRPr="003F4843">
          <w:rPr>
            <w:b/>
            <w:bCs/>
          </w:rPr>
          <w:instrText xml:space="preserve"> PAGE   \* MERGEFORMAT </w:instrText>
        </w:r>
        <w:r w:rsidRPr="003F4843">
          <w:rPr>
            <w:b/>
            <w:bCs/>
          </w:rPr>
          <w:fldChar w:fldCharType="separate"/>
        </w:r>
        <w:r w:rsidRPr="003F4843">
          <w:rPr>
            <w:b/>
            <w:bCs/>
            <w:noProof/>
          </w:rPr>
          <w:t>2</w:t>
        </w:r>
        <w:r w:rsidRPr="003F4843">
          <w:rPr>
            <w:b/>
            <w:bCs/>
            <w:noProof/>
          </w:rPr>
          <w:fldChar w:fldCharType="end"/>
        </w:r>
      </w:p>
    </w:sdtContent>
  </w:sdt>
  <w:p w14:paraId="4937AD29" w14:textId="77777777" w:rsidR="00482C46" w:rsidRDefault="00482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2908B" w14:textId="77777777" w:rsidR="002B3C2A" w:rsidRDefault="002B3C2A" w:rsidP="00482C46">
      <w:pPr>
        <w:spacing w:line="240" w:lineRule="auto"/>
      </w:pPr>
      <w:r>
        <w:separator/>
      </w:r>
    </w:p>
  </w:footnote>
  <w:footnote w:type="continuationSeparator" w:id="0">
    <w:p w14:paraId="29FC82CA" w14:textId="77777777" w:rsidR="002B3C2A" w:rsidRDefault="002B3C2A" w:rsidP="00482C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sTQzMTezNLEwNTZT0lEKTi0uzszPAykwrAUA/igpviwAAAA="/>
  </w:docVars>
  <w:rsids>
    <w:rsidRoot w:val="008E1610"/>
    <w:rsid w:val="00031A7B"/>
    <w:rsid w:val="000600AB"/>
    <w:rsid w:val="00087266"/>
    <w:rsid w:val="000A18E4"/>
    <w:rsid w:val="001209E2"/>
    <w:rsid w:val="0016377A"/>
    <w:rsid w:val="001668E1"/>
    <w:rsid w:val="002B3C2A"/>
    <w:rsid w:val="00340B8E"/>
    <w:rsid w:val="003A1BB9"/>
    <w:rsid w:val="003F4843"/>
    <w:rsid w:val="00482C46"/>
    <w:rsid w:val="006B3DD8"/>
    <w:rsid w:val="007A422B"/>
    <w:rsid w:val="008726D3"/>
    <w:rsid w:val="00880DC3"/>
    <w:rsid w:val="008E1610"/>
    <w:rsid w:val="00A01765"/>
    <w:rsid w:val="00A6370B"/>
    <w:rsid w:val="00AA3454"/>
    <w:rsid w:val="00AD4D55"/>
    <w:rsid w:val="00B36746"/>
    <w:rsid w:val="00BC1A60"/>
    <w:rsid w:val="00C4007B"/>
    <w:rsid w:val="00D0290D"/>
    <w:rsid w:val="00EA07F4"/>
    <w:rsid w:val="00EC5A04"/>
    <w:rsid w:val="00F026CE"/>
    <w:rsid w:val="00F7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C06B9"/>
  <w15:chartTrackingRefBased/>
  <w15:docId w15:val="{1F8DAC47-D15D-432A-BDE1-0C9B19B3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9E2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C46"/>
    <w:pPr>
      <w:keepNext/>
      <w:spacing w:line="240" w:lineRule="auto"/>
      <w:jc w:val="left"/>
      <w:outlineLvl w:val="0"/>
    </w:pPr>
    <w:rPr>
      <w:rFonts w:eastAsia="Times New Roman" w:cs="Times New Roman"/>
      <w:b/>
      <w:bCs/>
      <w:i/>
      <w:iCs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C46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82C4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C46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2C4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C46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4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M. Zidan</dc:creator>
  <cp:keywords/>
  <dc:description/>
  <cp:lastModifiedBy>Islam M. Zidan</cp:lastModifiedBy>
  <cp:revision>3</cp:revision>
  <dcterms:created xsi:type="dcterms:W3CDTF">2022-01-23T22:14:00Z</dcterms:created>
  <dcterms:modified xsi:type="dcterms:W3CDTF">2022-01-23T22:36:00Z</dcterms:modified>
</cp:coreProperties>
</file>